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4020" w14:textId="101027D3" w:rsidR="00624058" w:rsidRPr="00F62548" w:rsidRDefault="00624058" w:rsidP="00624058">
      <w:pPr>
        <w:pStyle w:val="Heading1"/>
        <w:rPr>
          <w:lang w:val="en-US"/>
        </w:rPr>
      </w:pPr>
      <w:r w:rsidRPr="00F62548">
        <w:rPr>
          <w:lang w:val="en-US"/>
        </w:rPr>
        <w:t>Additional file 3</w:t>
      </w:r>
    </w:p>
    <w:p w14:paraId="56D491A8" w14:textId="585D4E1C" w:rsidR="00624058" w:rsidRPr="00F62548" w:rsidRDefault="00624058" w:rsidP="00624058">
      <w:pPr>
        <w:rPr>
          <w:lang w:val="en-US"/>
        </w:rPr>
      </w:pPr>
    </w:p>
    <w:p w14:paraId="0E8A6D41" w14:textId="208B9B4B" w:rsidR="00624058" w:rsidRPr="00624058" w:rsidRDefault="00761AEF" w:rsidP="00624058">
      <w:pPr>
        <w:rPr>
          <w:sz w:val="24"/>
          <w:szCs w:val="24"/>
          <w:lang w:val="en-US"/>
        </w:rPr>
      </w:pPr>
      <w:r>
        <w:rPr>
          <w:b/>
          <w:bCs/>
          <w:lang w:val="en-US"/>
        </w:rPr>
        <w:t>Additional t</w:t>
      </w:r>
      <w:r w:rsidR="00624058" w:rsidRPr="00624058">
        <w:rPr>
          <w:b/>
          <w:bCs/>
          <w:lang w:val="en-US"/>
        </w:rPr>
        <w:t>able 2.</w:t>
      </w:r>
      <w:r w:rsidR="00624058" w:rsidRPr="00624058">
        <w:rPr>
          <w:lang w:val="en-US"/>
        </w:rPr>
        <w:t xml:space="preserve"> Search history</w:t>
      </w:r>
      <w:r w:rsidR="00B431CD">
        <w:rPr>
          <w:lang w:val="en-US"/>
        </w:rPr>
        <w:t xml:space="preserve"> of </w:t>
      </w:r>
      <w:r w:rsidR="00624058" w:rsidRPr="00624058">
        <w:rPr>
          <w:lang w:val="en-US"/>
        </w:rPr>
        <w:t>Ovid Embase Classic+Embase 1947 to 4 June 2021</w:t>
      </w:r>
      <w:r w:rsidR="00B431CD">
        <w:rPr>
          <w:lang w:val="en-US"/>
        </w:rPr>
        <w:t xml:space="preserve"> in</w:t>
      </w:r>
      <w:r w:rsidR="00F62548">
        <w:rPr>
          <w:lang w:val="en-US"/>
        </w:rPr>
        <w:t xml:space="preserve"> the systematic review of cohort and case-control studies on dietary patterns and survival to 100+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371"/>
        <w:gridCol w:w="1836"/>
      </w:tblGrid>
      <w:tr w:rsidR="00624058" w14:paraId="409DC4E8" w14:textId="77777777" w:rsidTr="00624058">
        <w:tc>
          <w:tcPr>
            <w:tcW w:w="421" w:type="dxa"/>
            <w:shd w:val="clear" w:color="auto" w:fill="auto"/>
          </w:tcPr>
          <w:p w14:paraId="10BF5690" w14:textId="77777777" w:rsidR="00624058" w:rsidRPr="00895F33" w:rsidRDefault="00624058" w:rsidP="00291A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5F33">
              <w:rPr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7371" w:type="dxa"/>
            <w:shd w:val="clear" w:color="auto" w:fill="auto"/>
          </w:tcPr>
          <w:p w14:paraId="17689334" w14:textId="77777777" w:rsidR="00624058" w:rsidRPr="00895F33" w:rsidRDefault="00624058" w:rsidP="00291A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5F33">
              <w:rPr>
                <w:b/>
                <w:bCs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1836" w:type="dxa"/>
            <w:shd w:val="clear" w:color="auto" w:fill="auto"/>
          </w:tcPr>
          <w:p w14:paraId="21E3F0E8" w14:textId="77777777" w:rsidR="00624058" w:rsidRPr="00895F33" w:rsidRDefault="00624058" w:rsidP="00291A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5F33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624058" w14:paraId="6B36546F" w14:textId="77777777" w:rsidTr="00624058">
        <w:tc>
          <w:tcPr>
            <w:tcW w:w="421" w:type="dxa"/>
            <w:shd w:val="clear" w:color="auto" w:fill="auto"/>
          </w:tcPr>
          <w:p w14:paraId="7F97BCD6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7B3465A9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exp diet/ or exp dietary pattern/ or exp geriatric nutrition/ or diet*.mp.</w:t>
            </w:r>
          </w:p>
        </w:tc>
        <w:tc>
          <w:tcPr>
            <w:tcW w:w="1836" w:type="dxa"/>
            <w:shd w:val="clear" w:color="auto" w:fill="auto"/>
          </w:tcPr>
          <w:p w14:paraId="242CF16B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125428</w:t>
            </w:r>
          </w:p>
        </w:tc>
      </w:tr>
      <w:tr w:rsidR="00624058" w14:paraId="605255C0" w14:textId="77777777" w:rsidTr="00624058">
        <w:tc>
          <w:tcPr>
            <w:tcW w:w="421" w:type="dxa"/>
            <w:shd w:val="clear" w:color="auto" w:fill="auto"/>
          </w:tcPr>
          <w:p w14:paraId="1E5219DE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71" w:type="dxa"/>
            <w:shd w:val="clear" w:color="auto" w:fill="auto"/>
          </w:tcPr>
          <w:p w14:paraId="4EB710B8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exp longevity/ or exp overall survival/ or exp all cause mortality/ or longevity.mp. or overall survival.mp. or mortality.mp.</w:t>
            </w:r>
            <w:r w:rsidRPr="00746D0F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836" w:type="dxa"/>
            <w:shd w:val="clear" w:color="auto" w:fill="auto"/>
          </w:tcPr>
          <w:p w14:paraId="60095016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2054173</w:t>
            </w:r>
          </w:p>
        </w:tc>
      </w:tr>
      <w:tr w:rsidR="00624058" w14:paraId="7BE157EE" w14:textId="77777777" w:rsidTr="00624058">
        <w:trPr>
          <w:trHeight w:val="1313"/>
        </w:trPr>
        <w:tc>
          <w:tcPr>
            <w:tcW w:w="421" w:type="dxa"/>
            <w:shd w:val="clear" w:color="auto" w:fill="auto"/>
          </w:tcPr>
          <w:p w14:paraId="51B086F5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7C364788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 xml:space="preserve">exp *aged/ or exp *geriatrics/ or exp *elderly care/ or (centarian* or centenarian* or elder* or eldest or frail* or geriatri* or nonagenarian* or octagenarian* or octogenarian* or old age* or older adult* or older age* or older female* or older male* or older man or older men or older patient* or older people or older person* or older </w:t>
            </w:r>
            <w:bookmarkStart w:id="0" w:name="_Hlk82075984"/>
            <w:r w:rsidRPr="00746D0F">
              <w:rPr>
                <w:sz w:val="20"/>
                <w:szCs w:val="20"/>
                <w:lang w:val="en-US"/>
              </w:rPr>
              <w:t>population or older subject* or older woman or older women or oldest old* or senior* or senium or septuagenarian* or supercentenarian* or very old*).ti,kw.</w:t>
            </w:r>
            <w:bookmarkEnd w:id="0"/>
          </w:p>
        </w:tc>
        <w:tc>
          <w:tcPr>
            <w:tcW w:w="1836" w:type="dxa"/>
            <w:shd w:val="clear" w:color="auto" w:fill="auto"/>
          </w:tcPr>
          <w:p w14:paraId="49632723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419140</w:t>
            </w:r>
          </w:p>
        </w:tc>
      </w:tr>
      <w:tr w:rsidR="00624058" w14:paraId="559C3FC6" w14:textId="77777777" w:rsidTr="00624058">
        <w:tc>
          <w:tcPr>
            <w:tcW w:w="421" w:type="dxa"/>
            <w:shd w:val="clear" w:color="auto" w:fill="auto"/>
          </w:tcPr>
          <w:p w14:paraId="0EF74D16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4054EFC7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836" w:type="dxa"/>
            <w:shd w:val="clear" w:color="auto" w:fill="auto"/>
          </w:tcPr>
          <w:p w14:paraId="157F7445" w14:textId="77777777" w:rsidR="00624058" w:rsidRPr="00746D0F" w:rsidRDefault="00624058" w:rsidP="00291A6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2411</w:t>
            </w:r>
          </w:p>
        </w:tc>
      </w:tr>
    </w:tbl>
    <w:p w14:paraId="66477E6C" w14:textId="77777777" w:rsidR="00624058" w:rsidRPr="00B41EAB" w:rsidRDefault="00624058" w:rsidP="00624058">
      <w:pPr>
        <w:rPr>
          <w:i/>
          <w:iCs/>
          <w:sz w:val="18"/>
          <w:szCs w:val="18"/>
          <w:lang w:val="en-US"/>
        </w:rPr>
      </w:pPr>
      <w:r w:rsidRPr="00B41EAB">
        <w:rPr>
          <w:i/>
          <w:iCs/>
          <w:sz w:val="18"/>
          <w:szCs w:val="18"/>
          <w:lang w:val="en-US"/>
        </w:rPr>
        <w:t>Note: * truncation</w:t>
      </w:r>
    </w:p>
    <w:p w14:paraId="5FC9D9DD" w14:textId="77777777" w:rsidR="00716A14" w:rsidRDefault="00716A14"/>
    <w:sectPr w:rsidR="00716A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58"/>
    <w:rsid w:val="00624058"/>
    <w:rsid w:val="00716A14"/>
    <w:rsid w:val="00761AEF"/>
    <w:rsid w:val="00B431CD"/>
    <w:rsid w:val="00F6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02758"/>
  <w15:chartTrackingRefBased/>
  <w15:docId w15:val="{8374ED91-A8E3-4A38-886B-C4322DAF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058"/>
  </w:style>
  <w:style w:type="paragraph" w:styleId="Heading1">
    <w:name w:val="heading 1"/>
    <w:basedOn w:val="Normal"/>
    <w:next w:val="Normal"/>
    <w:link w:val="Heading1Char"/>
    <w:uiPriority w:val="9"/>
    <w:qFormat/>
    <w:rsid w:val="006240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40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61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Poulsen</dc:creator>
  <cp:keywords/>
  <dc:description/>
  <cp:lastModifiedBy>Winnie Poulsen</cp:lastModifiedBy>
  <cp:revision>4</cp:revision>
  <dcterms:created xsi:type="dcterms:W3CDTF">2022-03-03T07:48:00Z</dcterms:created>
  <dcterms:modified xsi:type="dcterms:W3CDTF">2022-06-08T13:05:00Z</dcterms:modified>
</cp:coreProperties>
</file>